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A) Primers for the real-time PCR analysis</w:t>
      </w:r>
    </w:p>
    <w:tbl>
      <w:tblPr>
        <w:tblW w:w="920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1"/>
        <w:gridCol w:w="2079"/>
        <w:gridCol w:w="5224"/>
      </w:tblGrid>
      <w:tr>
        <w:trPr/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 of Primers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bf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25307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bf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TTCCTTGTGGCTGAG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bf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CGAGTGTGAAGGTAAG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2436F15Rik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XM_143418.3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2436F15Rik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CTGGAGAAAGAGGTGTC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2436F15Rik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CAAACTCCCGGTGTAG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af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S74567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af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AGAGGGTGCAGCAGAGAC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af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TTTTCTCGGAAGCCGTT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19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25925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19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AACCCTGCTGCGTCTA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19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TCATGGATTGAAGGGCTA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10234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GAAGGGAACGGAATAAGAT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AACGCAGACTTCTCATC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re3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133350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re3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ACTTGAAGCTGACCGTAG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re3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ATGATGCCCGAGATGA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pg6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07790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pg6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TCTGAATGATGAAATCC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pg6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TGATGTTGTGGCAGTAAG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A(regionC)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08447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A_C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GCTGGTACGTGACAATGC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A_C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TCCAGGGCCTTAACTCTC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30229H14Rik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XM_135706.4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30229H14Rik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TGGAAGACCAAATCA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30229H14Rik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TTCAGGATCTCCACTTTC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10591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TCGCTCGGCTAGAGGAA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TAAGCTGTGCCACCTGTT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8ip3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13931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8ip3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TTGCTAAGGTTGACC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8ip3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TTACTGCCTCTGACTTGAC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3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XM_131375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3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GGAGGAAGATTCGTA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3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CCAAACGCTGCACCT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B(regionC)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08448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B_C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AACAACCTTGAACAGC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B_C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TCTAAGCCGTTTCTCTA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3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08691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3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AACCAAGTGGGAAATG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3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CTCTAGGAGTTTCCTGT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C(regionC)</w:t>
            </w:r>
          </w:p>
          <w:p>
            <w:pPr>
              <w:pStyle w:val="Normal"/>
              <w:rPr/>
            </w:pPr>
            <w:r>
              <w:rPr/>
              <w:t>(NM_008449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C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GTCCGGGACAATGCAG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C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CCTCTTTCAGCGCACTC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1d</w:t>
            </w:r>
          </w:p>
          <w:p>
            <w:pPr>
              <w:pStyle w:val="Normal"/>
              <w:rPr/>
            </w:pPr>
            <w:r>
              <w:rPr/>
              <w:t>(NM_029663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1d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AGAACCAGAACCTTCGAG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1d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GGGGAGTAGGTGAACT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7</w:t>
            </w:r>
          </w:p>
          <w:p>
            <w:pPr>
              <w:pStyle w:val="Normal"/>
              <w:rPr/>
            </w:pPr>
            <w:r>
              <w:rPr/>
              <w:t>(NM_146065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7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CAAAAGCGGAAACTG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7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TGGGCAATCTTTATGA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4</w:t>
            </w:r>
          </w:p>
          <w:p>
            <w:pPr>
              <w:pStyle w:val="Normal"/>
              <w:rPr/>
            </w:pPr>
            <w:r>
              <w:rPr/>
              <w:t>(NM_009716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4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AAGACAGCAGCCACT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4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TACGGACCTCTTCTATCAG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tl1</w:t>
            </w:r>
          </w:p>
          <w:p>
            <w:pPr>
              <w:pStyle w:val="Normal"/>
              <w:rPr/>
            </w:pPr>
            <w:r>
              <w:rPr/>
              <w:t>(NM_009986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tl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AGAAACTTAGGGAAACA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tl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TTCAGGGTCTGCTCGT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p2</w:t>
            </w:r>
          </w:p>
          <w:p>
            <w:pPr>
              <w:pStyle w:val="Normal"/>
              <w:rPr/>
            </w:pPr>
            <w:r>
              <w:rPr/>
              <w:t>(NM_030887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p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CAGAGGGAGTCAGAGC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p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GCAGTGGGTTGCCTTC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d1</w:t>
            </w:r>
          </w:p>
          <w:p>
            <w:pPr>
              <w:pStyle w:val="Normal"/>
              <w:rPr/>
            </w:pPr>
            <w:r>
              <w:rPr/>
              <w:t>(NM_177429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d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AAACTCATAGGCAGGCT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d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CTTCATTCTCTAGGGC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</w:t>
            </w:r>
          </w:p>
          <w:p>
            <w:pPr>
              <w:pStyle w:val="Normal"/>
              <w:rPr/>
            </w:pPr>
            <w:r>
              <w:rPr/>
              <w:t>(NM_010277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AGGGCCAAAGCCTCA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TCCAGCAATTTCCTGTAGGT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C(regionN)</w:t>
            </w:r>
          </w:p>
          <w:p>
            <w:pPr>
              <w:pStyle w:val="Normal"/>
              <w:rPr/>
            </w:pPr>
            <w:r>
              <w:rPr/>
              <w:t>(NM_008449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C_N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AACTTGGAACTAACAGCAGAA 3'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C_N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TCAGCTCCATCTCCAGA 3'</w:t>
            </w:r>
          </w:p>
        </w:tc>
      </w:tr>
      <w:tr>
        <w:trPr/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c5</w:t>
            </w:r>
          </w:p>
          <w:p>
            <w:pPr>
              <w:pStyle w:val="Normal"/>
              <w:rPr/>
            </w:pPr>
            <w:r>
              <w:rPr/>
              <w:t>(NM_008950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c5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GGCACAGAGGAATGA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c5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CTCACGACTTCTCCA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B(regionN)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</w:rPr>
              <w:t>NM_008448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B_N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GGAGCAGTGGAAAAAGAAGTA 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B_N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GCCAACGGTTTAGCTC 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3</w:t>
            </w:r>
          </w:p>
          <w:p>
            <w:pPr>
              <w:pStyle w:val="Normal"/>
              <w:rPr/>
            </w:pPr>
            <w:r>
              <w:rPr/>
              <w:t>(NM_007498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3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AGAAAAAGGAGAAGACAG 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3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AGGTTGAGCATGTATATC 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30050I23Rik</w:t>
            </w:r>
          </w:p>
          <w:p>
            <w:pPr>
              <w:pStyle w:val="Normal"/>
              <w:rPr/>
            </w:pPr>
            <w:r>
              <w:rPr/>
              <w:t>(NM_153536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30050I23Rik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GTCCTCAAGGCTTATCA 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30050I23Rik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TCTGCTCCTCCATCTCTTT 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g</w:t>
            </w:r>
          </w:p>
          <w:p>
            <w:pPr>
              <w:pStyle w:val="Normal"/>
              <w:rPr/>
            </w:pPr>
            <w:r>
              <w:rPr/>
              <w:t>(XM_133383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g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TCAAGATACACTGCAAA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g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GTAGTTTCCGTGCTG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008A14Rik</w:t>
            </w:r>
          </w:p>
          <w:p>
            <w:pPr>
              <w:pStyle w:val="Normal"/>
              <w:rPr/>
            </w:pPr>
            <w:r>
              <w:rPr/>
              <w:t>(NM_028915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008A14Rik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GCTCTCATTACCACAGAT 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008A14Rik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CGCGCTTTCATTAATTC 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11</w:t>
            </w:r>
          </w:p>
          <w:p>
            <w:pPr>
              <w:pStyle w:val="Normal"/>
              <w:rPr/>
            </w:pPr>
            <w:r>
              <w:rPr/>
              <w:t>(NM_013607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1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AAAAGGCTAAAAACCTC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1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GTTTCCTCTTGAGTTT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1bp1</w:t>
            </w:r>
          </w:p>
          <w:p>
            <w:pPr>
              <w:pStyle w:val="Normal"/>
              <w:rPr/>
            </w:pPr>
            <w:r>
              <w:rPr/>
              <w:t>(NM_025816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1bp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CAATTCCGATATGTTGG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1bp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GCTCAGTTCTCTCTCC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t1</w:t>
            </w:r>
          </w:p>
          <w:p>
            <w:pPr>
              <w:pStyle w:val="Normal"/>
              <w:rPr/>
            </w:pPr>
            <w:r>
              <w:rPr/>
              <w:t>(NM_008665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t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TCAGCCCAAAGTTCAA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t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TGTTCTCCTCCTCGAT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x4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07442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x4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CCACTTGACTCTCCTCTTA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x4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GGACAAGAGCCTACCA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l2</w:t>
            </w:r>
          </w:p>
          <w:p>
            <w:pPr>
              <w:pStyle w:val="Normal"/>
              <w:rPr/>
            </w:pPr>
            <w:r>
              <w:rPr/>
              <w:t>(NM_008037.3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l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ATCAAGACCATCGGT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l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CAGCTTCTCTGTCA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f</w:t>
            </w:r>
          </w:p>
          <w:p>
            <w:pPr>
              <w:pStyle w:val="Normal"/>
              <w:rPr/>
            </w:pPr>
            <w:r>
              <w:rPr/>
              <w:t>(NM_017376.2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f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CTGAAGGAGAACCAGATC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f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CACCTCCTTGCGAA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bf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7496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bf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TGAAGCTCTTCCAATGT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bf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CTTGAGCTGCGTGTTG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fa2t1h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9822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fa2t1h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ACCTCAGGGACAGAAAT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fa2t1h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TACAGTGAGGGATCGTCT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2l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1791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2l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GGATGCAAACTTGGTTG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2l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GCCTGGGTATCCATCACT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ad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9662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ad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TACAAGGTACTGCTCCTC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ad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AGAACGGTCATATGTGT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ra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7953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ra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CTGCTTACGCTGCCAC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ra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CTTGCCTCAGTCCATC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t1l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8666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t1l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ACGTCAGTGGCAGCT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t1l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TCCTTGATCCCTTCATCTA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8558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GTAGGGACCACATCAAA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TGTCTTGCTGGTGCGTA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b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8416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b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CCACCAAGTGCCGGA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b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TAGGAGACCGGCAGCA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z</w:t>
            </w:r>
          </w:p>
          <w:p>
            <w:pPr>
              <w:pStyle w:val="Normal"/>
              <w:rPr/>
            </w:pPr>
            <w:r>
              <w:rPr/>
              <w:t>(NM_009882.1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z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AGGCGTTTGTGAAGAGGT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z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TTTTCTTCGTCAGACTCC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pl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25276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pl_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ACCATGCAACTTCACCT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pl_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TCTCCTTCACGTTCATC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d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0895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d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GAGCCGAGGAGCGACA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d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CAACGTGGGTTCAGGG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2f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0151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2f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TGGCGAGATCCGCAGG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2f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CCCGCCTGCTGCTGC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d3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1566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d3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TTCCCAGGTCCCTT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d3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AGGGAGGTAGCTGAACC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xb7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0460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xb7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TCAAATAAAGGGGCAA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xb7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TTCCGATACTGTACAAAA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or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1424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or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AGAACAATCCGCGAAG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or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CCACCCTGCTCTGC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tx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1097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tx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CCACCACCGCACGAC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tx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CTCTGGCCCCTTGGCT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x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7770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x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AGTACCCGGATGTGTAT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x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GACGAGCCTTGGTCTG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pl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25276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pl_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GGAGGATGCTGTGTAC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pl_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TCGGGTCCTTCTGGG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x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3665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x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GTCCGGGAGCTGGAC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x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TCTGGCCTTCGTCCTCC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apk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XM_129464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apk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ACAGTCTTCGCACCAA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apk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ACCATGGCACAAAGACT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px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7524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px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GAGGATGACAGCGTT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px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TCTTTCGCGGTTTAG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3k14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6896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3k14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CTGGCTAAGACATGG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3k14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ATTCTGTGGACCTC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f4l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31160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f4l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AGGGGCTGCAAGACCGGAG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f4l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AACTGTGCGAGAGGGAAG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hsp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25821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hsp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TGACATCTTCCTGCAC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hsp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TGCAGCTTCTCGTTCT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zp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24452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zp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AACCTTACGCGAGAGCT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zp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ACTTTGACTCTGAGCAT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x18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23814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x18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GGTGGAAGACGCAGGCT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x18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AGTTCCGCTCCGCGTTC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2d3c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3781.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2d3c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AAACAACAGGCTGTC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40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2d3c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TCTACTGCTGAAGGT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36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x3-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10921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x3-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TGGGTCTCCTGTTGGC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x3-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CTTGGACTGGCACATC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1r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eastAsia="Osaka"/>
                <w:color w:val="000000"/>
              </w:rPr>
              <w:t>NM_007779.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1r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CTACGTGTGCAAGACC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1r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GCTTGCTAGGCTCCA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D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059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D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AGAAAGTCAAGACCCTCAAAA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D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CTGCGCCACCTGC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0235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GCGGAGACCGACAA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GCTTCTGCAGCTCTTC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f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6767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f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TGAGGACCTGGAGAA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f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TCAGCACTGATGTGAAGT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A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194350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A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GCAGTCGTGCCGCTTCAA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A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ACAGGTCCCGCTCCTTG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G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0756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G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GCGCACACTGAAGA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G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CCGCCTTCTGCTTC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l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08736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l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GCTCAGGCTTGTCGC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l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TCACAGCGGGCCTTATA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0938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CAATGTCCGCAGTG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GGTCTGTGATGGTACGA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0902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CCACTTAAAAGACGAG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ACTTCAAGATACAAGGTG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-IL6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09883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-IL6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GAGCGGCTGCAGAAG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-IL6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AGTTCCGCAGGGTGCTG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07837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GGCTCAAGCAGGAAA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P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CATGCGGTCGATCAG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f-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07920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f-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CTACCTGTCCTAAGTACA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f-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CAATCTAGACACGGCTTT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.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1355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.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GGGTGGACAAGGACAA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.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ATCTTCTGGTAGGTCAT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-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1808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-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TCTTGTCAGTCCTTTATCA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-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GCACACAAAGCGGT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-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1809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-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TCTTGTCAGTCCTTTATCAG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-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CGCACACAAAGCGGT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08026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AACGGGGAGTTCAAAAT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TTTTGCCATGCACTTTGG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g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133659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g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AGACAGCTCCAACTCCAA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g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TGGGCTTGCTCTTCCT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3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6769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3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AAGGCGGTCAAGAGCT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3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ACTTGGTGTTCACGTTC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0899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CCACGGCTACATGGAGAAC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GGCGTGCGGCTTAAGGA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3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23699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3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ATTGGCACTGCAGATGA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3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TACCACTGACTACAGCT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4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0901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4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AACAGCCGATGATAGAT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AT4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TAGAAGTGGGATTTCCAG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2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b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13715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b1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TGATGCTCGGGAAAGTC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134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b1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GCTATGATACCAACCGATT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133" w:hRule="atLeast"/>
        </w:trPr>
        <w:tc>
          <w:tcPr>
            <w:tcW w:w="1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NM_009715</w:t>
            </w:r>
            <w:r>
              <w:rPr/>
              <w:t>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2_F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GCTTCAAGATGCCGACAA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  <w:tr>
        <w:trPr>
          <w:trHeight w:val="133" w:hRule="atLeast"/>
        </w:trPr>
        <w:tc>
          <w:tcPr>
            <w:tcW w:w="1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2_R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'TTCATTTCTCAGCAGGGTG</w:t>
            </w:r>
            <w:r>
              <w:rPr>
                <w:rFonts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  <w:t xml:space="preserve">B) Primers for the constructions for </w:t>
      </w:r>
      <w:r>
        <w:rPr>
          <w:i/>
        </w:rPr>
        <w:t xml:space="preserve">in vitro </w:t>
      </w:r>
      <w:r>
        <w:rPr/>
        <w:t>pull-down assay</w:t>
      </w:r>
    </w:p>
    <w:tbl>
      <w:tblPr>
        <w:tblW w:w="917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3"/>
        <w:gridCol w:w="2835"/>
        <w:gridCol w:w="5102"/>
      </w:tblGrid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ofPrimers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</w:tr>
      <w:tr>
        <w:trPr>
          <w:trHeight w:val="200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reb3 (for cloning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CCCTCAACCCTTCCTCTCA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>
          <w:trHeight w:val="200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Creb3 (for cloning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TAGGTTTTGTTGGCTATCTCAATCAC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>
          <w:trHeight w:val="200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DirecT7_Creb3 (for template construction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GACAGCAAATGGCGAATTCCCCCTCAACCCTTCCTCTCA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DirectFXA_Creb3 (for template construction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CGTCATCGTCCTTGTAGTCAAGCTTGGTTTTGTTGGCTATCTCAATCAC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>
          <w:trHeight w:val="134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B</w:t>
            </w:r>
          </w:p>
          <w:p>
            <w:pPr>
              <w:pStyle w:val="Normal"/>
              <w:rPr/>
            </w:pPr>
            <w:r>
              <w:rPr/>
              <w:t>(regionC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Kif5B_C (for cloning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ACAGACCAAGAGAAGAGCAGGAA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>
          <w:trHeight w:val="133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Kif5B_C (for cloning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TACGACTGCTTGCCTCCAC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>
          <w:trHeight w:val="133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DirecT7_Kif5B_C</w:t>
            </w:r>
          </w:p>
          <w:p>
            <w:pPr>
              <w:pStyle w:val="Normal"/>
              <w:rPr/>
            </w:pPr>
            <w:r>
              <w:rPr/>
              <w:t>(for template construction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GACAGCAAATGGCGAATTCCAAGCTCTTTGTTCAGGACTTGGCTA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’ DirectFXA_Kif5B_C </w:t>
            </w:r>
          </w:p>
          <w:p>
            <w:pPr>
              <w:pStyle w:val="Normal"/>
              <w:rPr/>
            </w:pPr>
            <w:r>
              <w:rPr/>
              <w:t>(for template construction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CGTCATCGTCCTTGTAGTCAAGCTTAACTGTGCCCGGGTGAGTT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>
          <w:trHeight w:val="134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Ofd1 (for cloning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GATGGTTTTCCTCACCGTTCCAA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>
          <w:trHeight w:val="133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Ofd1 (for cloning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TAAGACTCTGGGGAACTAGCTT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>
          <w:trHeight w:val="133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 DirecT7_Ofd1 </w:t>
            </w:r>
          </w:p>
          <w:p>
            <w:pPr>
              <w:pStyle w:val="Normal"/>
              <w:rPr/>
            </w:pPr>
            <w:r>
              <w:rPr/>
              <w:t>(for template construction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GACAGCAAATGGCGAATTCCGAACTGGAGCACAAGGACTTTGA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’ DirectFXA_Ofd1 </w:t>
            </w:r>
          </w:p>
          <w:p>
            <w:pPr>
              <w:pStyle w:val="Normal"/>
              <w:rPr/>
            </w:pPr>
            <w:r>
              <w:rPr/>
              <w:t>(for template construction)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CGTCATCGTCCTTGTAGTCAAGCTTCATCTTGCCGCTCAATAGGAG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tl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utl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ATGTTGTGCGTAGCCGGAGCCAA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Cutl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TAATCTGGAGCCTTCTGGATCTGC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c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Psmc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ATGGCGCTTGATGGGCCA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Psmc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CACTTCCATAGCTTCTTGATGGACATGTT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ebpg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ATGAGCAAGCTGTCGCAGC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Cebpg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TACTGCCCTGGGTTATCAGAATTT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Myh1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GCGAACGCCATCCCCAAAG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Myh1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TAAGCTGTGCTGTCCAGCGTAT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1bp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ax1bp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ATGACTTCCTTTCAAGAAGTCCAATT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Tax1bp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TAGTCGAAGTTGAGAACATTCTGAT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t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Myt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GAGCGGAAGTATCCAGGGGAA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Myt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TAGACCTGAATGCCCCTCACAGCTT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ef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ATGTCCGACGCGGGCGGCGGGAAGAA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Tef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TACAAGGGCCCGTACTTGGTCTCGTACTTGGAC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z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ebpz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CACCTTCCGCTCAAATATCAGCCCCAAA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  <w:tr>
        <w:trPr/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Cebpz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</w:t>
            </w:r>
            <w:r>
              <w:rPr>
                <w:rFonts w:cs="Courier" w:ascii="Courier" w:hAnsi="Courier"/>
              </w:rPr>
              <w:t>'TTATGTATTTTCAGCTCCGCAGAATAAAG</w:t>
            </w:r>
            <w:r>
              <w:rPr>
                <w:rFonts w:cs="Courier" w:ascii="Courier" w:hAnsi="Courier"/>
              </w:rPr>
              <w:t xml:space="preserve"> 3</w:t>
            </w:r>
            <w:r>
              <w:rPr>
                <w:rFonts w:cs="Courier" w:ascii="Courier" w:hAnsi="Courier"/>
              </w:rPr>
              <w:t>'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Helvetica" w:ascii="Helvetica" w:hAnsi="Helvetica"/>
      </w:rPr>
      <w:t xml:space="preserve">Table S2_Horisawa </w:t>
    </w:r>
    <w:r>
      <w:rPr>
        <w:rFonts w:cs="Helvetica" w:ascii="Helvetica" w:hAnsi="Helvetica"/>
        <w:i/>
      </w:rPr>
      <w:t>et al.</w:t>
    </w:r>
  </w:p>
</w:hd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0T10:51:00Z</dcterms:created>
  <dc:creator>堀澤 健一</dc:creator>
  <dc:description/>
  <dc:language>en-US</dc:language>
  <cp:lastModifiedBy>堀澤 健一</cp:lastModifiedBy>
  <cp:lastPrinted>2007-06-20T19:57:00Z</cp:lastPrinted>
  <dcterms:modified xsi:type="dcterms:W3CDTF">2008-01-31T05:40:00Z</dcterms:modified>
  <cp:revision>51</cp:revision>
  <dc:subject/>
  <dc:title>Supplementary data 5 </dc:title>
</cp:coreProperties>
</file>